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452B" w14:textId="77777777" w:rsidR="00BC1A73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. No significant difference mRNA levels between RA and HC group.</w:t>
      </w:r>
    </w:p>
    <w:tbl>
      <w:tblPr>
        <w:tblStyle w:val="a7"/>
        <w:tblW w:w="55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3785"/>
      </w:tblGrid>
      <w:tr w:rsidR="00BC1A73" w14:paraId="19F706F0" w14:textId="77777777">
        <w:trPr>
          <w:trHeight w:val="314"/>
          <w:jc w:val="center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54C4229D" w14:textId="77777777" w:rsidR="00BC1A7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0370D063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BC1A73" w14:paraId="7962A0B8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34D1D5AB" w14:textId="77777777" w:rsidR="00BC1A73" w:rsidRDefault="0000000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NLRP12</w:t>
            </w:r>
          </w:p>
        </w:tc>
        <w:tc>
          <w:tcPr>
            <w:tcW w:w="3785" w:type="dxa"/>
          </w:tcPr>
          <w:p w14:paraId="70FEC89A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BC1A73" w14:paraId="6A9937E4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57BCBEE2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CARD8</w:t>
            </w:r>
          </w:p>
        </w:tc>
        <w:tc>
          <w:tcPr>
            <w:tcW w:w="3785" w:type="dxa"/>
          </w:tcPr>
          <w:p w14:paraId="7EF3D0AB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BC1A73" w14:paraId="1E70A9B4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130204C4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bookmarkStart w:id="0" w:name="_Hlk113052129"/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IFI16</w:t>
            </w:r>
            <w:bookmarkEnd w:id="0"/>
          </w:p>
        </w:tc>
        <w:tc>
          <w:tcPr>
            <w:tcW w:w="3785" w:type="dxa"/>
          </w:tcPr>
          <w:p w14:paraId="4F7D8C00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</w:tr>
      <w:tr w:rsidR="00BC1A73" w14:paraId="5A5AFFF3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632B1FBA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Pyrin</w:t>
            </w:r>
          </w:p>
        </w:tc>
        <w:tc>
          <w:tcPr>
            <w:tcW w:w="3785" w:type="dxa"/>
          </w:tcPr>
          <w:p w14:paraId="086D0B66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BC1A73" w14:paraId="2224E139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7019FA72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NAIP</w:t>
            </w:r>
          </w:p>
        </w:tc>
        <w:tc>
          <w:tcPr>
            <w:tcW w:w="3785" w:type="dxa"/>
          </w:tcPr>
          <w:p w14:paraId="2FA9DA35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BC1A73" w14:paraId="568461B7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7BE1037F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Caspase-4</w:t>
            </w:r>
          </w:p>
        </w:tc>
        <w:tc>
          <w:tcPr>
            <w:tcW w:w="3785" w:type="dxa"/>
          </w:tcPr>
          <w:p w14:paraId="02501D65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BC1A73" w14:paraId="5922CEA1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2FA581E6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Caspase-5</w:t>
            </w:r>
          </w:p>
        </w:tc>
        <w:tc>
          <w:tcPr>
            <w:tcW w:w="3785" w:type="dxa"/>
          </w:tcPr>
          <w:p w14:paraId="7B752BEB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BC1A73" w14:paraId="1B5478DF" w14:textId="77777777">
        <w:trPr>
          <w:trHeight w:val="314"/>
          <w:jc w:val="center"/>
        </w:trPr>
        <w:tc>
          <w:tcPr>
            <w:tcW w:w="1739" w:type="dxa"/>
            <w:vAlign w:val="bottom"/>
          </w:tcPr>
          <w:p w14:paraId="275DE4DC" w14:textId="77777777" w:rsidR="00BC1A73" w:rsidRDefault="00000000">
            <w:pPr>
              <w:spacing w:line="360" w:lineRule="auto"/>
              <w:jc w:val="left"/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kern w:val="0"/>
                <w:sz w:val="18"/>
                <w:szCs w:val="18"/>
              </w:rPr>
              <w:t>IL-18</w:t>
            </w:r>
          </w:p>
        </w:tc>
        <w:tc>
          <w:tcPr>
            <w:tcW w:w="3785" w:type="dxa"/>
          </w:tcPr>
          <w:p w14:paraId="582194C0" w14:textId="77777777" w:rsidR="00BC1A7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</w:tr>
    </w:tbl>
    <w:p w14:paraId="12ADC4CD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p w14:paraId="2F63B262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p w14:paraId="1EBF1F23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p w14:paraId="251A4AC6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p w14:paraId="78361AB4" w14:textId="77777777" w:rsidR="00BC1A73" w:rsidRDefault="00BC1A73">
      <w:pPr>
        <w:spacing w:line="360" w:lineRule="auto"/>
        <w:rPr>
          <w:rFonts w:ascii="Times New Roman" w:hAnsi="Times New Roman" w:cs="Times New Roman" w:hint="eastAsia"/>
        </w:rPr>
      </w:pPr>
    </w:p>
    <w:p w14:paraId="4EAB636D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p w14:paraId="20122624" w14:textId="77777777" w:rsidR="00BC1A73" w:rsidRDefault="00BC1A73">
      <w:pPr>
        <w:spacing w:line="360" w:lineRule="auto"/>
        <w:rPr>
          <w:rFonts w:ascii="Times New Roman" w:hAnsi="Times New Roman" w:cs="Times New Roman"/>
        </w:rPr>
      </w:pPr>
    </w:p>
    <w:sectPr w:rsidR="00BC1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823A2" w14:textId="77777777" w:rsidR="003A77D8" w:rsidRDefault="003A77D8" w:rsidP="00CD0F7D">
      <w:r>
        <w:separator/>
      </w:r>
    </w:p>
  </w:endnote>
  <w:endnote w:type="continuationSeparator" w:id="0">
    <w:p w14:paraId="4C78CE30" w14:textId="77777777" w:rsidR="003A77D8" w:rsidRDefault="003A77D8" w:rsidP="00CD0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EE003" w14:textId="77777777" w:rsidR="003A77D8" w:rsidRDefault="003A77D8" w:rsidP="00CD0F7D">
      <w:r>
        <w:separator/>
      </w:r>
    </w:p>
  </w:footnote>
  <w:footnote w:type="continuationSeparator" w:id="0">
    <w:p w14:paraId="5B2B325F" w14:textId="77777777" w:rsidR="003A77D8" w:rsidRDefault="003A77D8" w:rsidP="00CD0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Q3NGFkYmU2NWY0MTgxMzc0NzgzNDg0YTRjNzg2YmQifQ=="/>
  </w:docVars>
  <w:rsids>
    <w:rsidRoot w:val="00D40F46"/>
    <w:rsid w:val="000525FD"/>
    <w:rsid w:val="000840D3"/>
    <w:rsid w:val="002203C1"/>
    <w:rsid w:val="002D140F"/>
    <w:rsid w:val="00317460"/>
    <w:rsid w:val="003A77D8"/>
    <w:rsid w:val="00471EC9"/>
    <w:rsid w:val="00521EB0"/>
    <w:rsid w:val="00531CEA"/>
    <w:rsid w:val="00551170"/>
    <w:rsid w:val="006158EA"/>
    <w:rsid w:val="0099298A"/>
    <w:rsid w:val="00AD00EC"/>
    <w:rsid w:val="00AE1332"/>
    <w:rsid w:val="00B82B92"/>
    <w:rsid w:val="00BC1A73"/>
    <w:rsid w:val="00CA1508"/>
    <w:rsid w:val="00CD0F7D"/>
    <w:rsid w:val="00D40F46"/>
    <w:rsid w:val="00D540F7"/>
    <w:rsid w:val="00DA00C5"/>
    <w:rsid w:val="00F060FA"/>
    <w:rsid w:val="00F82603"/>
    <w:rsid w:val="339C1A15"/>
    <w:rsid w:val="70DA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45237"/>
  <w15:docId w15:val="{0D78D245-7F98-40C1-9D44-FA41084A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qi</dc:creator>
  <cp:lastModifiedBy>jiang qi</cp:lastModifiedBy>
  <cp:revision>4</cp:revision>
  <dcterms:created xsi:type="dcterms:W3CDTF">2022-09-02T11:55:00Z</dcterms:created>
  <dcterms:modified xsi:type="dcterms:W3CDTF">2023-06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1A654B963124A6B97047CBCB3597A26</vt:lpwstr>
  </property>
</Properties>
</file>